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943F89" w14:textId="70535BA6" w:rsidR="0000646F" w:rsidRDefault="00A81375" w:rsidP="00A81375">
      <w:r>
        <w:t>Supplementary 1 – A video of the drone-mounted methane imaging system. The left-hand feed depicts the system in flight, and is synced to the right-hand feed which shows the direct stream of images from the gas imaging system. The drone reaches a vertical height of 3m and begins at a horizontal distance of 22 m from 4 target balloons</w:t>
      </w:r>
      <w:r w:rsidR="006412EF">
        <w:t>, one of which contains methane,</w:t>
      </w:r>
      <w:r>
        <w:t xml:space="preserve"> before flying inwards to a </w:t>
      </w:r>
      <w:r w:rsidR="006412EF">
        <w:t xml:space="preserve">horizontal </w:t>
      </w:r>
      <w:r>
        <w:t xml:space="preserve">distance of 10m. The background light level is </w:t>
      </w:r>
      <w:r w:rsidR="00FC35B1">
        <w:t>52</w:t>
      </w:r>
      <w:r>
        <w:t xml:space="preserve"> lux. Once within range the methane filled balloon is highlighted in red in contrast to the three containing nitrogen. Due to low light intensity a 3× gain is applied to the visible feed to increase clarity. An example frame from this video appears in Figure 4. </w:t>
      </w:r>
    </w:p>
    <w:p w14:paraId="5B15524D" w14:textId="77777777" w:rsidR="006412EF" w:rsidRDefault="006412EF" w:rsidP="00A81375"/>
    <w:p w14:paraId="04A4AC56" w14:textId="5E4257BA" w:rsidR="006412EF" w:rsidRDefault="006412EF" w:rsidP="006412EF"/>
    <w:sectPr w:rsidR="006412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375"/>
    <w:rsid w:val="0000646F"/>
    <w:rsid w:val="000A72A7"/>
    <w:rsid w:val="00195715"/>
    <w:rsid w:val="00196153"/>
    <w:rsid w:val="001A4B7E"/>
    <w:rsid w:val="005A1AA6"/>
    <w:rsid w:val="006412EF"/>
    <w:rsid w:val="006E65EB"/>
    <w:rsid w:val="008C2679"/>
    <w:rsid w:val="00A81375"/>
    <w:rsid w:val="00BA4189"/>
    <w:rsid w:val="00C7742E"/>
    <w:rsid w:val="00D16CE0"/>
    <w:rsid w:val="00DF20A1"/>
    <w:rsid w:val="00F30C13"/>
    <w:rsid w:val="00F3626F"/>
    <w:rsid w:val="00FC3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C0A26"/>
  <w15:chartTrackingRefBased/>
  <w15:docId w15:val="{040B4BE1-ECF6-4695-A934-364D4DF97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13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13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13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13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13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13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13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13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13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13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13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13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13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13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13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13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13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13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13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13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13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13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13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13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13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13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13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13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13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 MacGruer (PGR)</dc:creator>
  <cp:keywords/>
  <dc:description/>
  <cp:lastModifiedBy>Grant MacGruer (PGR)</cp:lastModifiedBy>
  <cp:revision>3</cp:revision>
  <dcterms:created xsi:type="dcterms:W3CDTF">2025-02-28T09:27:00Z</dcterms:created>
  <dcterms:modified xsi:type="dcterms:W3CDTF">2025-03-10T15:18:00Z</dcterms:modified>
</cp:coreProperties>
</file>